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lmindeligtabel2"/>
        <w:tblpPr w:leftFromText="141" w:rightFromText="141" w:vertAnchor="text" w:tblpX="-1560" w:tblpY="1"/>
        <w:tblOverlap w:val="never"/>
        <w:tblW w:w="16565" w:type="dxa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417"/>
        <w:gridCol w:w="2693"/>
        <w:gridCol w:w="1985"/>
        <w:gridCol w:w="7493"/>
      </w:tblGrid>
      <w:tr w:rsidR="00877394" w:rsidRPr="00C900DF" w14:paraId="5EFE7593" w14:textId="77777777" w:rsidTr="008773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9C9E499" w14:textId="77777777" w:rsidR="00877394" w:rsidRPr="00C900DF" w:rsidRDefault="00877394" w:rsidP="00CC78CB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bookmarkStart w:id="0" w:name="_Hlk140578533"/>
            <w:r w:rsidRPr="00C900DF">
              <w:rPr>
                <w:rFonts w:ascii="Arial" w:hAnsi="Arial" w:cs="Arial"/>
                <w:sz w:val="16"/>
                <w:szCs w:val="16"/>
              </w:rPr>
              <w:t>Author</w:t>
            </w:r>
          </w:p>
        </w:tc>
        <w:tc>
          <w:tcPr>
            <w:tcW w:w="1701" w:type="dxa"/>
          </w:tcPr>
          <w:p w14:paraId="41D9D720" w14:textId="41000819" w:rsidR="00877394" w:rsidRPr="00C900DF" w:rsidRDefault="00877394" w:rsidP="00CC78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00DF">
              <w:rPr>
                <w:rFonts w:ascii="Arial" w:hAnsi="Arial" w:cs="Arial"/>
                <w:sz w:val="16"/>
                <w:szCs w:val="16"/>
              </w:rPr>
              <w:t>Aim</w:t>
            </w:r>
            <w:proofErr w:type="spellEnd"/>
          </w:p>
        </w:tc>
        <w:tc>
          <w:tcPr>
            <w:tcW w:w="1417" w:type="dxa"/>
          </w:tcPr>
          <w:p w14:paraId="715384A4" w14:textId="2F27DED3" w:rsidR="00877394" w:rsidRPr="00C900DF" w:rsidRDefault="00877394" w:rsidP="00CC78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900DF">
              <w:rPr>
                <w:rFonts w:ascii="Arial" w:hAnsi="Arial" w:cs="Arial"/>
                <w:sz w:val="16"/>
                <w:szCs w:val="16"/>
              </w:rPr>
              <w:t>Methods</w:t>
            </w:r>
          </w:p>
          <w:p w14:paraId="2C147739" w14:textId="77777777" w:rsidR="00877394" w:rsidRPr="00C900DF" w:rsidRDefault="00877394" w:rsidP="00CC78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693" w:type="dxa"/>
          </w:tcPr>
          <w:p w14:paraId="282E9210" w14:textId="698A3EB2" w:rsidR="00877394" w:rsidRPr="00C900DF" w:rsidRDefault="00877394" w:rsidP="00CC78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900DF">
              <w:rPr>
                <w:rFonts w:ascii="Arial" w:hAnsi="Arial" w:cs="Arial"/>
                <w:sz w:val="16"/>
                <w:szCs w:val="16"/>
              </w:rPr>
              <w:t>P</w:t>
            </w:r>
            <w:r w:rsidR="00CF7226">
              <w:rPr>
                <w:rFonts w:ascii="Arial" w:hAnsi="Arial" w:cs="Arial"/>
                <w:sz w:val="16"/>
                <w:szCs w:val="16"/>
              </w:rPr>
              <w:t>opulation</w:t>
            </w:r>
          </w:p>
        </w:tc>
        <w:tc>
          <w:tcPr>
            <w:tcW w:w="1985" w:type="dxa"/>
          </w:tcPr>
          <w:p w14:paraId="1DA626D0" w14:textId="6AC11DFC" w:rsidR="00877394" w:rsidRPr="00C900DF" w:rsidRDefault="00877394" w:rsidP="00CC78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900DF">
              <w:rPr>
                <w:rFonts w:ascii="Arial" w:hAnsi="Arial" w:cs="Arial"/>
                <w:sz w:val="16"/>
                <w:szCs w:val="16"/>
              </w:rPr>
              <w:t>Rehabilitation</w:t>
            </w:r>
            <w:r w:rsidR="00CF7226">
              <w:rPr>
                <w:rFonts w:ascii="Arial" w:hAnsi="Arial" w:cs="Arial"/>
                <w:sz w:val="16"/>
                <w:szCs w:val="16"/>
              </w:rPr>
              <w:t>-type</w:t>
            </w:r>
          </w:p>
        </w:tc>
        <w:tc>
          <w:tcPr>
            <w:tcW w:w="7493" w:type="dxa"/>
          </w:tcPr>
          <w:p w14:paraId="0A2BB97B" w14:textId="0C3097F4" w:rsidR="00877394" w:rsidRPr="00C900DF" w:rsidRDefault="00877394" w:rsidP="00CC78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Reasons for nonparticipation</w:t>
            </w:r>
          </w:p>
        </w:tc>
      </w:tr>
      <w:tr w:rsidR="00877394" w:rsidRPr="003426BF" w14:paraId="748B0F14" w14:textId="77777777" w:rsidTr="00877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E06AC9F" w14:textId="77777777" w:rsidR="00877394" w:rsidRPr="00C900DF" w:rsidRDefault="00877394" w:rsidP="0083748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00D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akin</w:t>
            </w:r>
            <w:proofErr w:type="spellEnd"/>
            <w:r w:rsidRPr="00C900D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&amp; </w:t>
            </w:r>
            <w:proofErr w:type="spellStart"/>
            <w:r w:rsidRPr="00C900D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trycker</w:t>
            </w:r>
            <w:proofErr w:type="spellEnd"/>
            <w:r w:rsidRPr="00C900D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01)</w:t>
            </w:r>
          </w:p>
          <w:p w14:paraId="02EF3A2F" w14:textId="36F55D3D" w:rsidR="00877394" w:rsidRPr="00C900DF" w:rsidRDefault="00877394" w:rsidP="00837485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EF2D099" w14:textId="6CC923C5" w:rsidR="00877394" w:rsidRPr="00C900DF" w:rsidRDefault="009E33C3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Aims to explore cancer patients’ awareness and use – as well as obstacles to use – of Health maintenance organization (HMO) and community based psychosocial </w:t>
            </w:r>
            <w:r w:rsidR="00BD669A">
              <w:rPr>
                <w:rFonts w:ascii="Arial" w:hAnsi="Arial" w:cs="Arial"/>
                <w:sz w:val="16"/>
                <w:szCs w:val="16"/>
                <w:lang w:val="en-US"/>
              </w:rPr>
              <w:t>programs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 designed for cancer patients. </w:t>
            </w:r>
          </w:p>
        </w:tc>
        <w:tc>
          <w:tcPr>
            <w:tcW w:w="1417" w:type="dxa"/>
          </w:tcPr>
          <w:p w14:paraId="3516BD70" w14:textId="77777777" w:rsidR="00877394" w:rsidRPr="00C900DF" w:rsidRDefault="00877394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Quantitative</w:t>
            </w:r>
          </w:p>
          <w:p w14:paraId="5496BFC2" w14:textId="77777777" w:rsidR="00877394" w:rsidRPr="00C900DF" w:rsidRDefault="00877394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904C71E" w14:textId="673089B9" w:rsidR="00877394" w:rsidRPr="00C900DF" w:rsidRDefault="00877394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Randomized design- survey </w:t>
            </w:r>
          </w:p>
          <w:p w14:paraId="0AD4DD18" w14:textId="77777777" w:rsidR="00877394" w:rsidRPr="00C900DF" w:rsidRDefault="00877394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3140CC9" w14:textId="4757B558" w:rsidR="00877394" w:rsidRPr="00C900DF" w:rsidRDefault="00877394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Mailed survey including a list of 13 barriers to use cancer support. </w:t>
            </w:r>
          </w:p>
        </w:tc>
        <w:tc>
          <w:tcPr>
            <w:tcW w:w="2693" w:type="dxa"/>
          </w:tcPr>
          <w:p w14:paraId="3F07A963" w14:textId="671427C0" w:rsidR="00877394" w:rsidRPr="00C900DF" w:rsidRDefault="00877394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501 patients diagnosed between 9 and 24 months prior to the study were randomly selected from HMO tumor registry</w:t>
            </w:r>
          </w:p>
          <w:p w14:paraId="4E1C3C11" w14:textId="77777777" w:rsidR="00877394" w:rsidRPr="00C900DF" w:rsidRDefault="00877394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77FBDD7" w14:textId="69ADB40F" w:rsidR="00877394" w:rsidRPr="00C900DF" w:rsidRDefault="00877394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368 returned surveys </w:t>
            </w:r>
          </w:p>
          <w:p w14:paraId="7F377A72" w14:textId="77777777" w:rsidR="00877394" w:rsidRPr="00C900DF" w:rsidRDefault="00877394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33B36E4" w14:textId="53498144" w:rsidR="00877394" w:rsidRPr="00C900DF" w:rsidRDefault="00877394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HMO: Health maintenance organization is a medical insurance group that provides health </w:t>
            </w:r>
            <w:r w:rsidR="00BD669A">
              <w:rPr>
                <w:rFonts w:ascii="Arial" w:hAnsi="Arial" w:cs="Arial"/>
                <w:sz w:val="16"/>
                <w:szCs w:val="16"/>
                <w:lang w:val="en-US"/>
              </w:rPr>
              <w:t>programs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 for a fixed annual fee.</w:t>
            </w:r>
          </w:p>
        </w:tc>
        <w:tc>
          <w:tcPr>
            <w:tcW w:w="1985" w:type="dxa"/>
          </w:tcPr>
          <w:p w14:paraId="5DA3B088" w14:textId="7A257BF9" w:rsidR="00877394" w:rsidRPr="00C900DF" w:rsidRDefault="009E33C3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HMO-and community based psychosocial support </w:t>
            </w:r>
            <w:r w:rsidR="00BD669A">
              <w:rPr>
                <w:rFonts w:ascii="Arial" w:hAnsi="Arial" w:cs="Arial"/>
                <w:sz w:val="16"/>
                <w:szCs w:val="16"/>
                <w:lang w:val="en-US"/>
              </w:rPr>
              <w:t xml:space="preserve">programs 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designed for cancer patients</w:t>
            </w:r>
          </w:p>
          <w:p w14:paraId="631DDBB4" w14:textId="0B826F0C" w:rsidR="009E33C3" w:rsidRPr="00C900DF" w:rsidRDefault="009E33C3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5EACCFE" w14:textId="6C6156B8" w:rsidR="009E33C3" w:rsidRPr="00C900DF" w:rsidRDefault="009E33C3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Free, HMO’s Cancer Counseling Center offers free individual and group counseling </w:t>
            </w:r>
            <w:r w:rsidR="00BD669A">
              <w:rPr>
                <w:rFonts w:ascii="Arial" w:hAnsi="Arial" w:cs="Arial"/>
                <w:sz w:val="16"/>
                <w:szCs w:val="16"/>
                <w:lang w:val="en-US"/>
              </w:rPr>
              <w:t>programs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 for all cancer patients and their families</w:t>
            </w:r>
          </w:p>
          <w:p w14:paraId="17CC6E9B" w14:textId="77777777" w:rsidR="00877394" w:rsidRPr="00C900DF" w:rsidRDefault="00877394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C89976B" w14:textId="77777777" w:rsidR="00877394" w:rsidRDefault="00877394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United states</w:t>
            </w:r>
          </w:p>
          <w:p w14:paraId="11B58154" w14:textId="076298B9" w:rsidR="00C900DF" w:rsidRPr="00C900DF" w:rsidRDefault="00C900DF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93" w:type="dxa"/>
          </w:tcPr>
          <w:p w14:paraId="5C8D7F67" w14:textId="6C9A6BE8" w:rsidR="00877394" w:rsidRPr="00C900DF" w:rsidRDefault="00877394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1 % answered: I’m too sick</w:t>
            </w:r>
          </w:p>
          <w:p w14:paraId="4322C727" w14:textId="4BF99D38" w:rsidR="00877394" w:rsidRPr="00C900DF" w:rsidRDefault="00877394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4 % answers: The </w:t>
            </w:r>
            <w:r w:rsidR="00BD669A">
              <w:rPr>
                <w:rFonts w:ascii="Arial" w:hAnsi="Arial" w:cs="Arial"/>
                <w:sz w:val="16"/>
                <w:szCs w:val="16"/>
                <w:lang w:val="en-US"/>
              </w:rPr>
              <w:t>programs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 are offered at inconvenient times, I don’t have transportation, my time and energy are focused on my treatment, counseling can be more upsetting than helpful, counselling isn’t relevant to dealing with cancer.</w:t>
            </w:r>
          </w:p>
          <w:p w14:paraId="62A06FB2" w14:textId="77777777" w:rsidR="00877394" w:rsidRPr="00C900DF" w:rsidRDefault="00877394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6% answered: I’m uncomfortable seeking counseling.</w:t>
            </w:r>
          </w:p>
          <w:p w14:paraId="54C1DC41" w14:textId="77777777" w:rsidR="00877394" w:rsidRPr="00C900DF" w:rsidRDefault="00877394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7% answers: The location is inconvenient, I’m </w:t>
            </w:r>
            <w:proofErr w:type="spellStart"/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to</w:t>
            </w:r>
            <w:proofErr w:type="spellEnd"/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 busy</w:t>
            </w:r>
          </w:p>
          <w:p w14:paraId="1D16C28A" w14:textId="77777777" w:rsidR="00877394" w:rsidRPr="00C900DF" w:rsidRDefault="00877394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18D40EB" w14:textId="77777777" w:rsidR="00877394" w:rsidRPr="00C900DF" w:rsidRDefault="00877394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Most common reasons:</w:t>
            </w:r>
          </w:p>
          <w:p w14:paraId="17741A8F" w14:textId="74D253CD" w:rsidR="00877394" w:rsidRDefault="00877394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I don’t know enough about it 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(9%)</w:t>
            </w:r>
          </w:p>
          <w:p w14:paraId="65CA9476" w14:textId="77777777" w:rsidR="00C900DF" w:rsidRPr="00C900DF" w:rsidRDefault="00C900DF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DCCD50A" w14:textId="27AE69A1" w:rsidR="00877394" w:rsidRDefault="00877394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My HMO never recommended it 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(13 %)</w:t>
            </w:r>
          </w:p>
          <w:p w14:paraId="69171B81" w14:textId="77777777" w:rsidR="00C900DF" w:rsidRPr="00C900DF" w:rsidRDefault="00C900DF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B0B72A8" w14:textId="368711C9" w:rsidR="00877394" w:rsidRDefault="00877394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I didn’t know it existed 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(25%)</w:t>
            </w:r>
          </w:p>
          <w:p w14:paraId="76C21166" w14:textId="77777777" w:rsidR="00C900DF" w:rsidRPr="00C900DF" w:rsidRDefault="00C900DF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C01F8CE" w14:textId="77777777" w:rsidR="00877394" w:rsidRPr="00C900DF" w:rsidRDefault="00877394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I get all the support I need from other sources 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(32%)</w:t>
            </w:r>
          </w:p>
          <w:p w14:paraId="7B2F2558" w14:textId="7AFDF737" w:rsidR="00877394" w:rsidRPr="00C900DF" w:rsidRDefault="00877394" w:rsidP="0083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77394" w:rsidRPr="00C900DF" w14:paraId="06A4D35F" w14:textId="77777777" w:rsidTr="00877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145BF09" w14:textId="5466F4C4" w:rsidR="00877394" w:rsidRPr="00C900DF" w:rsidRDefault="00877394" w:rsidP="0083748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proofErr w:type="spellStart"/>
            <w:r w:rsidRPr="00C900D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lass</w:t>
            </w:r>
            <w:proofErr w:type="spellEnd"/>
            <w:r w:rsidRPr="00C900D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&amp; Koch (2001)</w:t>
            </w:r>
          </w:p>
        </w:tc>
        <w:tc>
          <w:tcPr>
            <w:tcW w:w="1701" w:type="dxa"/>
          </w:tcPr>
          <w:p w14:paraId="6CDD76DD" w14:textId="4C1A259E" w:rsidR="00877394" w:rsidRPr="00C900DF" w:rsidRDefault="009E33C3" w:rsidP="00837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Aims to identify factors contributing to the participation of oncology outpatients in psychosocial support. </w:t>
            </w:r>
          </w:p>
        </w:tc>
        <w:tc>
          <w:tcPr>
            <w:tcW w:w="1417" w:type="dxa"/>
          </w:tcPr>
          <w:p w14:paraId="11724DDF" w14:textId="77777777" w:rsidR="00877394" w:rsidRPr="00C900DF" w:rsidRDefault="00877394" w:rsidP="00837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00DF">
              <w:rPr>
                <w:rFonts w:ascii="Arial" w:hAnsi="Arial" w:cs="Arial"/>
                <w:sz w:val="16"/>
                <w:szCs w:val="16"/>
              </w:rPr>
              <w:t>Quantitative</w:t>
            </w:r>
            <w:proofErr w:type="spellEnd"/>
          </w:p>
          <w:p w14:paraId="5D395914" w14:textId="77777777" w:rsidR="00877394" w:rsidRPr="00C900DF" w:rsidRDefault="00877394" w:rsidP="00837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580D734D" w14:textId="1AA256C1" w:rsidR="00877394" w:rsidRPr="00C900DF" w:rsidRDefault="00877394" w:rsidP="00837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</w:rPr>
              <w:t>Cross-</w:t>
            </w:r>
            <w:proofErr w:type="spellStart"/>
            <w:r w:rsidRPr="00C900DF">
              <w:rPr>
                <w:rFonts w:ascii="Arial" w:hAnsi="Arial" w:cs="Arial"/>
                <w:sz w:val="16"/>
                <w:szCs w:val="16"/>
              </w:rPr>
              <w:t>sectional</w:t>
            </w:r>
            <w:proofErr w:type="spellEnd"/>
            <w:r w:rsidRPr="00C900D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900DF">
              <w:rPr>
                <w:rFonts w:ascii="Arial" w:hAnsi="Arial" w:cs="Arial"/>
                <w:sz w:val="16"/>
                <w:szCs w:val="16"/>
              </w:rPr>
              <w:t>survey</w:t>
            </w:r>
            <w:proofErr w:type="spellEnd"/>
          </w:p>
        </w:tc>
        <w:tc>
          <w:tcPr>
            <w:tcW w:w="2693" w:type="dxa"/>
          </w:tcPr>
          <w:p w14:paraId="126CEE4F" w14:textId="21045D6B" w:rsidR="00877394" w:rsidRPr="00C900DF" w:rsidRDefault="00877394" w:rsidP="00837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132 patients in four oncology outpatients’ clinics in Hamburg.</w:t>
            </w:r>
          </w:p>
          <w:p w14:paraId="77FEF5FB" w14:textId="77777777" w:rsidR="00877394" w:rsidRPr="00C900DF" w:rsidRDefault="00877394" w:rsidP="00837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70D3DB2" w14:textId="0B2FA19D" w:rsidR="00877394" w:rsidRPr="00C900DF" w:rsidRDefault="00877394" w:rsidP="00837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95 (72%) had not attended psychosocial support. </w:t>
            </w:r>
          </w:p>
        </w:tc>
        <w:tc>
          <w:tcPr>
            <w:tcW w:w="1985" w:type="dxa"/>
          </w:tcPr>
          <w:p w14:paraId="5EE1BC5E" w14:textId="3C85F8AB" w:rsidR="00877394" w:rsidRPr="00C900DF" w:rsidRDefault="00C900DF" w:rsidP="00837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Psychosocial support, oncological outpatient clinics</w:t>
            </w:r>
          </w:p>
          <w:p w14:paraId="7AA181C6" w14:textId="20FC77FA" w:rsidR="00C900DF" w:rsidRPr="00C900DF" w:rsidRDefault="00C900DF" w:rsidP="00837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AF08B12" w14:textId="77777777" w:rsidR="00C900DF" w:rsidRPr="00C900DF" w:rsidRDefault="00C900DF" w:rsidP="00C90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Free, </w:t>
            </w:r>
            <w:proofErr w:type="gramStart"/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psychosocial</w:t>
            </w:r>
            <w:proofErr w:type="gramEnd"/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 and somatic care is financed by health insurance organizations as part of cancer treatment in Germany </w:t>
            </w:r>
          </w:p>
          <w:p w14:paraId="10936CCB" w14:textId="77777777" w:rsidR="00C900DF" w:rsidRPr="00C900DF" w:rsidRDefault="00C900DF" w:rsidP="00837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5044488" w14:textId="77777777" w:rsidR="00877394" w:rsidRPr="00C900DF" w:rsidRDefault="00877394" w:rsidP="00837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Germany</w:t>
            </w:r>
          </w:p>
          <w:p w14:paraId="72049EA4" w14:textId="77777777" w:rsidR="00877394" w:rsidRPr="00C900DF" w:rsidRDefault="00877394" w:rsidP="00837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93" w:type="dxa"/>
          </w:tcPr>
          <w:p w14:paraId="5FC5DBD6" w14:textId="77777777" w:rsidR="00877394" w:rsidRPr="00C900DF" w:rsidRDefault="00877394" w:rsidP="00837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eeling sufficient supported by family and friends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. Most frequent source of support was family (n=75), followed by friends (n=54).</w:t>
            </w:r>
          </w:p>
          <w:p w14:paraId="448F970E" w14:textId="77777777" w:rsidR="00877394" w:rsidRPr="00C900DF" w:rsidRDefault="00877394" w:rsidP="00837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53A2C6A8" w14:textId="77777777" w:rsidR="00877394" w:rsidRPr="00C900DF" w:rsidRDefault="00877394" w:rsidP="00837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Preferring to talk with someone else. 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Prefer to talk with their doctor (n=43)</w:t>
            </w: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. 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 Prefer to talk with their clergyman (n=10)</w:t>
            </w: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</w:t>
            </w:r>
          </w:p>
          <w:p w14:paraId="26ABFB51" w14:textId="77777777" w:rsidR="00877394" w:rsidRPr="00C900DF" w:rsidRDefault="00877394" w:rsidP="00837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2ED51590" w14:textId="77777777" w:rsidR="00877394" w:rsidRPr="00C900DF" w:rsidRDefault="00877394" w:rsidP="00837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Not in need of assistance. 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Find that they can cope on their own (n=43), having no emotional problems (n=33), Other patients were more in need of help (n=24)</w:t>
            </w:r>
          </w:p>
          <w:p w14:paraId="3FA90590" w14:textId="77777777" w:rsidR="00877394" w:rsidRPr="00C900DF" w:rsidRDefault="00877394" w:rsidP="00837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646F6A2" w14:textId="52472D65" w:rsidR="00877394" w:rsidRPr="00C900DF" w:rsidRDefault="00877394" w:rsidP="00837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* Multiple responses were possible</w:t>
            </w:r>
          </w:p>
        </w:tc>
      </w:tr>
      <w:tr w:rsidR="00877394" w:rsidRPr="003426BF" w14:paraId="18B8A060" w14:textId="77777777" w:rsidTr="00877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638C047" w14:textId="4D8C773F" w:rsidR="00877394" w:rsidRPr="00C900DF" w:rsidRDefault="00877394" w:rsidP="00DB371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C900DF">
              <w:rPr>
                <w:rFonts w:ascii="Arial" w:hAnsi="Arial" w:cs="Arial"/>
                <w:b w:val="0"/>
                <w:bCs w:val="0"/>
                <w:color w:val="212121"/>
                <w:sz w:val="16"/>
                <w:szCs w:val="16"/>
                <w:shd w:val="clear" w:color="auto" w:fill="FFFFFF"/>
              </w:rPr>
              <w:t>Ussher</w:t>
            </w:r>
            <w:proofErr w:type="spellEnd"/>
            <w:r w:rsidRPr="00C900DF">
              <w:rPr>
                <w:rFonts w:ascii="Arial" w:hAnsi="Arial" w:cs="Arial"/>
                <w:b w:val="0"/>
                <w:bCs w:val="0"/>
                <w:color w:val="212121"/>
                <w:sz w:val="16"/>
                <w:szCs w:val="16"/>
                <w:shd w:val="clear" w:color="auto" w:fill="FFFFFF"/>
              </w:rPr>
              <w:t>, JM, et al (2008)</w:t>
            </w:r>
          </w:p>
        </w:tc>
        <w:tc>
          <w:tcPr>
            <w:tcW w:w="1701" w:type="dxa"/>
          </w:tcPr>
          <w:p w14:paraId="56A4C11F" w14:textId="7CBF469C" w:rsidR="00877394" w:rsidRPr="00C900DF" w:rsidRDefault="009E33C3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Aims to identify factors influencing participation and long-term retention in cancer support groups. </w:t>
            </w:r>
          </w:p>
        </w:tc>
        <w:tc>
          <w:tcPr>
            <w:tcW w:w="1417" w:type="dxa"/>
          </w:tcPr>
          <w:p w14:paraId="27ECC517" w14:textId="47152F35" w:rsidR="00877394" w:rsidRDefault="00877394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Mixed method</w:t>
            </w:r>
          </w:p>
          <w:p w14:paraId="12C0DB8C" w14:textId="77777777" w:rsidR="00C900DF" w:rsidRPr="00C900DF" w:rsidRDefault="00C900DF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8AA606D" w14:textId="1B9ACB83" w:rsidR="00877394" w:rsidRPr="00C900DF" w:rsidRDefault="00877394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Open ended questionnaire (conducted with dropouts)</w:t>
            </w:r>
          </w:p>
          <w:p w14:paraId="2045CE23" w14:textId="77777777" w:rsidR="00877394" w:rsidRPr="00C900DF" w:rsidRDefault="00877394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6A16C00" w14:textId="164A59FC" w:rsidR="00877394" w:rsidRPr="00C900DF" w:rsidRDefault="00877394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Individual or focus group interview (conducted with non-attendance) </w:t>
            </w:r>
          </w:p>
        </w:tc>
        <w:tc>
          <w:tcPr>
            <w:tcW w:w="2693" w:type="dxa"/>
          </w:tcPr>
          <w:p w14:paraId="22C0B277" w14:textId="5E17F46A" w:rsidR="00877394" w:rsidRPr="00C900DF" w:rsidRDefault="00877394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87 people who had dropped out of 46 cancer support groups out of which 71 was people with cancer</w:t>
            </w:r>
          </w:p>
          <w:p w14:paraId="558B5493" w14:textId="77777777" w:rsidR="00877394" w:rsidRPr="00C900DF" w:rsidRDefault="00877394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9B909EC" w14:textId="5D3860F8" w:rsidR="00877394" w:rsidRPr="00C900DF" w:rsidRDefault="00877394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27 individuals who have never attended. </w:t>
            </w:r>
          </w:p>
        </w:tc>
        <w:tc>
          <w:tcPr>
            <w:tcW w:w="1985" w:type="dxa"/>
          </w:tcPr>
          <w:p w14:paraId="5B6F3CC9" w14:textId="6F530F81" w:rsidR="00877394" w:rsidRPr="00C900DF" w:rsidRDefault="00C900DF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Peer support groups</w:t>
            </w:r>
          </w:p>
          <w:p w14:paraId="6086C0CC" w14:textId="2C9F328B" w:rsidR="00C900DF" w:rsidRPr="00C900DF" w:rsidRDefault="00C900DF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7F0C991" w14:textId="6E7BF07E" w:rsidR="00C900DF" w:rsidRPr="00C900DF" w:rsidRDefault="00C900DF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Free, available to all diagnosed with cancer.</w:t>
            </w:r>
          </w:p>
          <w:p w14:paraId="25C51535" w14:textId="77777777" w:rsidR="00C900DF" w:rsidRPr="00C900DF" w:rsidRDefault="00C900DF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ABE9F56" w14:textId="557BCA41" w:rsidR="00877394" w:rsidRPr="00C900DF" w:rsidRDefault="00877394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7493" w:type="dxa"/>
          </w:tcPr>
          <w:p w14:paraId="21B5529B" w14:textId="0A07FFEE" w:rsidR="00877394" w:rsidRPr="00C900DF" w:rsidRDefault="00877394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Dropouts’ reasons:</w:t>
            </w:r>
          </w:p>
          <w:p w14:paraId="0687B504" w14:textId="77777777" w:rsidR="00C900DF" w:rsidRDefault="00C900DF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044A51BD" w14:textId="656FA131" w:rsidR="00877394" w:rsidRDefault="00877394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ractical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: Transport problems, timing of meetings, clashes with other commitments, physical health</w:t>
            </w:r>
          </w:p>
          <w:p w14:paraId="5C44C688" w14:textId="77777777" w:rsidR="00C900DF" w:rsidRPr="00C900DF" w:rsidRDefault="00C900DF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D511CE0" w14:textId="55813169" w:rsidR="00877394" w:rsidRDefault="00877394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Time to move on: 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Improved health condition made support group irrelevant </w:t>
            </w:r>
          </w:p>
          <w:p w14:paraId="58517976" w14:textId="77777777" w:rsidR="00C900DF" w:rsidRPr="00C900DF" w:rsidRDefault="00C900DF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8FE0CDA" w14:textId="1F37FBB9" w:rsidR="00877394" w:rsidRDefault="00877394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issatisfaction with the group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: Unprofessional or dominant leader, depressing, mismatch between individual and the group</w:t>
            </w:r>
          </w:p>
          <w:p w14:paraId="41C0B48F" w14:textId="77777777" w:rsidR="00C900DF" w:rsidRDefault="00C900DF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45767EF" w14:textId="77777777" w:rsidR="00C900DF" w:rsidRPr="00C900DF" w:rsidRDefault="00C900DF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6D4B645" w14:textId="77777777" w:rsidR="00877394" w:rsidRPr="00C900DF" w:rsidRDefault="00877394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on-attendance reasons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</w:p>
          <w:p w14:paraId="64C60156" w14:textId="77777777" w:rsidR="00C900DF" w:rsidRDefault="00C900DF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2FC0039" w14:textId="1B2E2014" w:rsidR="00877394" w:rsidRDefault="00877394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sisting position as cancer patient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: not self-identifying as a person with cancer</w:t>
            </w:r>
          </w:p>
          <w:p w14:paraId="53915EF4" w14:textId="77777777" w:rsidR="00C900DF" w:rsidRPr="00C900DF" w:rsidRDefault="00C900DF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B96915C" w14:textId="0AF49F9E" w:rsidR="00877394" w:rsidRDefault="00877394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ersonality factors: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roups are not for me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: Not normal to ‘open-up for people’ or being ‘introvert’, able to cope by themselves, to distressed to let people know. </w:t>
            </w:r>
          </w:p>
          <w:p w14:paraId="659C363B" w14:textId="77777777" w:rsidR="00C900DF" w:rsidRPr="00C900DF" w:rsidRDefault="00C900DF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D683BFA" w14:textId="34D95A5D" w:rsidR="00877394" w:rsidRDefault="00877394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 currently have enough support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: Existing support network seen in the form of hospital treatment, </w:t>
            </w:r>
            <w:proofErr w:type="gramStart"/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relatives</w:t>
            </w:r>
            <w:proofErr w:type="gramEnd"/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 or religion.</w:t>
            </w:r>
          </w:p>
          <w:p w14:paraId="116C6EF7" w14:textId="77777777" w:rsidR="00C900DF" w:rsidRPr="00C900DF" w:rsidRDefault="00C900DF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4E61A3B" w14:textId="7D4A40C4" w:rsidR="00877394" w:rsidRDefault="00877394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>Support groups are negative places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:  Fear of bad stories and death would influence wellbeing</w:t>
            </w:r>
            <w:r w:rsidR="00C900DF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24A38987" w14:textId="77777777" w:rsidR="00C900DF" w:rsidRPr="00C900DF" w:rsidRDefault="00C900DF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7328798" w14:textId="30DFD04B" w:rsidR="00877394" w:rsidRDefault="00877394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ack of knowledge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: Many did not have knowledge or understanding of what support groups entailed.</w:t>
            </w:r>
          </w:p>
          <w:p w14:paraId="15469554" w14:textId="77777777" w:rsidR="00C900DF" w:rsidRPr="00C900DF" w:rsidRDefault="00C900DF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2E95765" w14:textId="4FDB8750" w:rsidR="00877394" w:rsidRDefault="00877394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Finding the right group: Wanting “people like me”: 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Experiences of not being able to relate to people attending such groups. </w:t>
            </w:r>
          </w:p>
          <w:p w14:paraId="33E2F310" w14:textId="77777777" w:rsidR="00C900DF" w:rsidRPr="00C900DF" w:rsidRDefault="00C900DF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F2D19A6" w14:textId="772471F6" w:rsidR="00877394" w:rsidRPr="00C900DF" w:rsidRDefault="00877394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ractical issues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: Timing, conflicts with commitments and transport distance. </w:t>
            </w:r>
          </w:p>
          <w:p w14:paraId="7DF3A910" w14:textId="77777777" w:rsidR="00877394" w:rsidRPr="00C900DF" w:rsidRDefault="00877394" w:rsidP="00DB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877394" w:rsidRPr="003426BF" w14:paraId="7019E3BD" w14:textId="77777777" w:rsidTr="00877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685EC9C" w14:textId="77777777" w:rsidR="00877394" w:rsidRPr="00C900DF" w:rsidRDefault="00877394" w:rsidP="00015A1C">
            <w:pPr>
              <w:rPr>
                <w:rFonts w:ascii="Arial" w:hAnsi="Arial" w:cs="Arial"/>
                <w:b w:val="0"/>
                <w:bCs w:val="0"/>
                <w:color w:val="212121"/>
                <w:sz w:val="16"/>
                <w:szCs w:val="16"/>
                <w:shd w:val="clear" w:color="auto" w:fill="FFFFFF"/>
              </w:rPr>
            </w:pPr>
            <w:proofErr w:type="spellStart"/>
            <w:r w:rsidRPr="00C900DF">
              <w:rPr>
                <w:rFonts w:ascii="Arial" w:hAnsi="Arial" w:cs="Arial"/>
                <w:b w:val="0"/>
                <w:bCs w:val="0"/>
                <w:color w:val="212121"/>
                <w:sz w:val="16"/>
                <w:szCs w:val="16"/>
                <w:shd w:val="clear" w:color="auto" w:fill="FFFFFF"/>
              </w:rPr>
              <w:lastRenderedPageBreak/>
              <w:t>Fitzpatrick</w:t>
            </w:r>
            <w:proofErr w:type="spellEnd"/>
            <w:r w:rsidRPr="00C900DF">
              <w:rPr>
                <w:rFonts w:ascii="Arial" w:hAnsi="Arial" w:cs="Arial"/>
                <w:b w:val="0"/>
                <w:bCs w:val="0"/>
                <w:color w:val="212121"/>
                <w:sz w:val="16"/>
                <w:szCs w:val="16"/>
                <w:shd w:val="clear" w:color="auto" w:fill="FFFFFF"/>
              </w:rPr>
              <w:t xml:space="preserve"> TR &amp; Remmer J (2011)</w:t>
            </w:r>
          </w:p>
          <w:p w14:paraId="2AD2D58B" w14:textId="77777777" w:rsidR="00877394" w:rsidRPr="00C900DF" w:rsidRDefault="00877394" w:rsidP="00015A1C">
            <w:pPr>
              <w:rPr>
                <w:rFonts w:ascii="Arial" w:hAnsi="Arial" w:cs="Arial"/>
                <w:sz w:val="16"/>
                <w:szCs w:val="16"/>
              </w:rPr>
            </w:pPr>
          </w:p>
          <w:p w14:paraId="75570A2A" w14:textId="77777777" w:rsidR="00877394" w:rsidRPr="00C900DF" w:rsidRDefault="00877394" w:rsidP="00015A1C">
            <w:pPr>
              <w:rPr>
                <w:rFonts w:ascii="Arial" w:hAnsi="Arial" w:cs="Arial"/>
                <w:sz w:val="16"/>
                <w:szCs w:val="16"/>
              </w:rPr>
            </w:pPr>
          </w:p>
          <w:p w14:paraId="272DD0D7" w14:textId="77777777" w:rsidR="00877394" w:rsidRPr="00C900DF" w:rsidRDefault="00877394" w:rsidP="00015A1C">
            <w:pPr>
              <w:rPr>
                <w:rFonts w:ascii="Arial" w:hAnsi="Arial" w:cs="Arial"/>
                <w:sz w:val="16"/>
                <w:szCs w:val="16"/>
              </w:rPr>
            </w:pPr>
          </w:p>
          <w:p w14:paraId="23B18B05" w14:textId="77777777" w:rsidR="00877394" w:rsidRPr="00C900DF" w:rsidRDefault="00877394" w:rsidP="00015A1C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2EFA28" w14:textId="77777777" w:rsidR="00877394" w:rsidRPr="00C900DF" w:rsidRDefault="00877394" w:rsidP="00015A1C">
            <w:pPr>
              <w:rPr>
                <w:rFonts w:ascii="Arial" w:hAnsi="Arial" w:cs="Arial"/>
                <w:sz w:val="16"/>
                <w:szCs w:val="16"/>
              </w:rPr>
            </w:pPr>
          </w:p>
          <w:p w14:paraId="3E3FCB57" w14:textId="77777777" w:rsidR="00877394" w:rsidRPr="00C900DF" w:rsidRDefault="00877394" w:rsidP="00015A1C">
            <w:pPr>
              <w:rPr>
                <w:rFonts w:ascii="Arial" w:hAnsi="Arial" w:cs="Arial"/>
                <w:sz w:val="16"/>
                <w:szCs w:val="16"/>
              </w:rPr>
            </w:pPr>
          </w:p>
          <w:p w14:paraId="3068975B" w14:textId="77777777" w:rsidR="00877394" w:rsidRPr="00C900DF" w:rsidRDefault="00877394" w:rsidP="00015A1C">
            <w:pPr>
              <w:rPr>
                <w:rFonts w:ascii="Arial" w:hAnsi="Arial" w:cs="Arial"/>
                <w:b w:val="0"/>
                <w:bCs w:val="0"/>
                <w:color w:val="212121"/>
                <w:sz w:val="16"/>
                <w:szCs w:val="16"/>
                <w:shd w:val="clear" w:color="auto" w:fill="FFFFFF"/>
              </w:rPr>
            </w:pPr>
          </w:p>
          <w:p w14:paraId="3783543A" w14:textId="77777777" w:rsidR="00877394" w:rsidRPr="00C900DF" w:rsidRDefault="00877394" w:rsidP="00015A1C">
            <w:pPr>
              <w:rPr>
                <w:rFonts w:ascii="Arial" w:hAnsi="Arial" w:cs="Arial"/>
                <w:b w:val="0"/>
                <w:bCs w:val="0"/>
                <w:color w:val="212121"/>
                <w:sz w:val="16"/>
                <w:szCs w:val="16"/>
                <w:shd w:val="clear" w:color="auto" w:fill="FFFFFF"/>
              </w:rPr>
            </w:pPr>
          </w:p>
          <w:p w14:paraId="3D32C390" w14:textId="77777777" w:rsidR="00877394" w:rsidRPr="00C900DF" w:rsidRDefault="00877394" w:rsidP="00015A1C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01" w:type="dxa"/>
          </w:tcPr>
          <w:p w14:paraId="31918975" w14:textId="6E3247D3" w:rsidR="00877394" w:rsidRPr="00C900DF" w:rsidRDefault="009E33C3" w:rsidP="00015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Aims to examine the relationship between needs, expectations, and attendance patterns among users of a cancer wellness center. </w:t>
            </w:r>
          </w:p>
        </w:tc>
        <w:tc>
          <w:tcPr>
            <w:tcW w:w="1417" w:type="dxa"/>
          </w:tcPr>
          <w:p w14:paraId="44430A90" w14:textId="77777777" w:rsidR="00877394" w:rsidRPr="00C900DF" w:rsidRDefault="00877394" w:rsidP="00015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Mixed Methods </w:t>
            </w:r>
          </w:p>
          <w:p w14:paraId="342BB110" w14:textId="77777777" w:rsidR="00877394" w:rsidRPr="00C900DF" w:rsidRDefault="00877394" w:rsidP="00015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8D92E1C" w14:textId="77777777" w:rsidR="00877394" w:rsidRPr="00C900DF" w:rsidRDefault="00877394" w:rsidP="00015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Randomly design</w:t>
            </w:r>
          </w:p>
          <w:p w14:paraId="32D54686" w14:textId="77777777" w:rsidR="00877394" w:rsidRPr="00C900DF" w:rsidRDefault="00877394" w:rsidP="00015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52E0CB1" w14:textId="3A7666A7" w:rsidR="00877394" w:rsidRPr="00C900DF" w:rsidRDefault="00877394" w:rsidP="00015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Telephone interview using a brief questionnaire</w:t>
            </w:r>
          </w:p>
        </w:tc>
        <w:tc>
          <w:tcPr>
            <w:tcW w:w="2693" w:type="dxa"/>
          </w:tcPr>
          <w:p w14:paraId="5AF919D1" w14:textId="6D0CC60F" w:rsidR="00877394" w:rsidRPr="00C900DF" w:rsidRDefault="00877394" w:rsidP="00015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33 people living with cancer not participating in rehabilitation. </w:t>
            </w:r>
          </w:p>
          <w:p w14:paraId="21604929" w14:textId="77777777" w:rsidR="00877394" w:rsidRPr="00C900DF" w:rsidRDefault="00877394" w:rsidP="00015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623541B" w14:textId="77777777" w:rsidR="00877394" w:rsidRPr="00C900DF" w:rsidRDefault="00877394" w:rsidP="00015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16 was registered to cancer wellness center program but never attended </w:t>
            </w:r>
          </w:p>
          <w:p w14:paraId="7CCFB5A4" w14:textId="77777777" w:rsidR="00877394" w:rsidRPr="00C900DF" w:rsidRDefault="00877394" w:rsidP="00015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5E36265" w14:textId="4778463F" w:rsidR="00877394" w:rsidRPr="00C900DF" w:rsidRDefault="00877394" w:rsidP="00015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17 attended three times or less. </w:t>
            </w:r>
          </w:p>
          <w:p w14:paraId="22A98E96" w14:textId="77777777" w:rsidR="00877394" w:rsidRPr="00C900DF" w:rsidRDefault="00877394" w:rsidP="00015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7665D8D2" w14:textId="77777777" w:rsidR="00C900DF" w:rsidRPr="00C900DF" w:rsidRDefault="00C900DF" w:rsidP="00C90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Varied exercise programs</w:t>
            </w:r>
          </w:p>
          <w:p w14:paraId="3C3BEADF" w14:textId="77777777" w:rsidR="00C900DF" w:rsidRPr="00C900DF" w:rsidRDefault="00C900DF" w:rsidP="00C90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Art studio</w:t>
            </w:r>
          </w:p>
          <w:p w14:paraId="61AE4D25" w14:textId="77777777" w:rsidR="00C900DF" w:rsidRPr="00C900DF" w:rsidRDefault="00C900DF" w:rsidP="00C90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Support groups</w:t>
            </w:r>
          </w:p>
          <w:p w14:paraId="76D26000" w14:textId="77777777" w:rsidR="00C900DF" w:rsidRPr="00C900DF" w:rsidRDefault="00C900DF" w:rsidP="00C90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Cooking and nutrition </w:t>
            </w:r>
          </w:p>
          <w:p w14:paraId="7FB9DEDA" w14:textId="77777777" w:rsidR="00C900DF" w:rsidRPr="00C900DF" w:rsidRDefault="00C900DF" w:rsidP="00C90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Music and art therapy</w:t>
            </w:r>
          </w:p>
          <w:p w14:paraId="73641C1E" w14:textId="79BEE2B9" w:rsidR="00C900DF" w:rsidRPr="00C900DF" w:rsidRDefault="00C900DF" w:rsidP="00015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B0CDA9B" w14:textId="60F47A62" w:rsidR="00C900DF" w:rsidRPr="00C900DF" w:rsidRDefault="00C900DF" w:rsidP="00015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Free, financed through Canadas insurance program</w:t>
            </w:r>
          </w:p>
          <w:p w14:paraId="1E07D90C" w14:textId="77777777" w:rsidR="00C900DF" w:rsidRPr="00C900DF" w:rsidRDefault="00C900DF" w:rsidP="00015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1C0ACAF" w14:textId="6F8EB5FC" w:rsidR="00877394" w:rsidRPr="00C900DF" w:rsidRDefault="00877394" w:rsidP="00015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Canada </w:t>
            </w:r>
          </w:p>
          <w:p w14:paraId="5DCFD161" w14:textId="23C60C49" w:rsidR="00877394" w:rsidRPr="00C900DF" w:rsidRDefault="00877394" w:rsidP="00015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93" w:type="dxa"/>
          </w:tcPr>
          <w:p w14:paraId="0B01690D" w14:textId="725A4F2F" w:rsidR="00877394" w:rsidRPr="00C900DF" w:rsidRDefault="00877394" w:rsidP="00015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ealth and illness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: fatigue from chemotherapy, </w:t>
            </w:r>
            <w:proofErr w:type="gramStart"/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pain</w:t>
            </w:r>
            <w:proofErr w:type="gramEnd"/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 and physical limitations. </w:t>
            </w:r>
          </w:p>
          <w:p w14:paraId="5027C9A0" w14:textId="77777777" w:rsidR="00877394" w:rsidRPr="00C900DF" w:rsidRDefault="00877394" w:rsidP="00015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16ED7EB" w14:textId="77777777" w:rsidR="00877394" w:rsidRPr="00C900DF" w:rsidRDefault="00877394" w:rsidP="00015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Other Barriers: 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parking issues, demanding work-schedule, childcare, distance from center, not fitting preferences, to long registration process, lack of service to specific patient group, not directed to their specific needs. </w:t>
            </w:r>
          </w:p>
          <w:p w14:paraId="345E0F37" w14:textId="77777777" w:rsidR="00877394" w:rsidRPr="00C900DF" w:rsidRDefault="00877394" w:rsidP="00015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8A05B9F" w14:textId="0BB354CB" w:rsidR="00877394" w:rsidRPr="00C900DF" w:rsidRDefault="00877394" w:rsidP="00015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</w:tr>
      <w:tr w:rsidR="00877394" w:rsidRPr="003426BF" w14:paraId="0F7AD721" w14:textId="77777777" w:rsidTr="00877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CF0D386" w14:textId="250B9C4E" w:rsidR="00877394" w:rsidRPr="00C900DF" w:rsidRDefault="00877394" w:rsidP="00015A1C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proofErr w:type="spellStart"/>
            <w:r w:rsidRPr="00C900DF">
              <w:rPr>
                <w:rFonts w:ascii="Arial" w:hAnsi="Arial" w:cs="Arial"/>
                <w:b w:val="0"/>
                <w:bCs w:val="0"/>
                <w:color w:val="212121"/>
                <w:sz w:val="16"/>
                <w:szCs w:val="16"/>
                <w:shd w:val="clear" w:color="auto" w:fill="FFFFFF"/>
              </w:rPr>
              <w:t>Clover</w:t>
            </w:r>
            <w:proofErr w:type="spellEnd"/>
            <w:r w:rsidRPr="00C900DF">
              <w:rPr>
                <w:rFonts w:ascii="Arial" w:hAnsi="Arial" w:cs="Arial"/>
                <w:b w:val="0"/>
                <w:bCs w:val="0"/>
                <w:color w:val="212121"/>
                <w:sz w:val="16"/>
                <w:szCs w:val="16"/>
                <w:shd w:val="clear" w:color="auto" w:fill="FFFFFF"/>
              </w:rPr>
              <w:t xml:space="preserve"> et al (2015)</w:t>
            </w:r>
          </w:p>
        </w:tc>
        <w:tc>
          <w:tcPr>
            <w:tcW w:w="1701" w:type="dxa"/>
          </w:tcPr>
          <w:p w14:paraId="07CC3E2D" w14:textId="32825FEF" w:rsidR="00877394" w:rsidRPr="00C900DF" w:rsidRDefault="009E33C3" w:rsidP="00015A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Aims to explore the reason why cancer patients who experience distress do not seek help. </w:t>
            </w:r>
          </w:p>
        </w:tc>
        <w:tc>
          <w:tcPr>
            <w:tcW w:w="1417" w:type="dxa"/>
          </w:tcPr>
          <w:p w14:paraId="771775D4" w14:textId="77777777" w:rsidR="00877394" w:rsidRPr="00C900DF" w:rsidRDefault="00877394" w:rsidP="00015A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Quantitative</w:t>
            </w:r>
          </w:p>
          <w:p w14:paraId="2AA6B4A2" w14:textId="77777777" w:rsidR="00877394" w:rsidRPr="00C900DF" w:rsidRDefault="00877394" w:rsidP="00015A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537A6D3" w14:textId="0077D491" w:rsidR="00877394" w:rsidRPr="00C900DF" w:rsidRDefault="00877394" w:rsidP="00015A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Cross-sectional survey</w:t>
            </w:r>
          </w:p>
        </w:tc>
        <w:tc>
          <w:tcPr>
            <w:tcW w:w="2693" w:type="dxa"/>
          </w:tcPr>
          <w:p w14:paraId="20145871" w14:textId="30F9466E" w:rsidR="00877394" w:rsidRPr="00C900DF" w:rsidRDefault="00877394" w:rsidP="00015A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311 oncological patients at a regional cancer center, who scored 4 or more on the Distress Thermometer.</w:t>
            </w:r>
          </w:p>
          <w:p w14:paraId="4791A311" w14:textId="77777777" w:rsidR="00877394" w:rsidRPr="00C900DF" w:rsidRDefault="00877394" w:rsidP="00015A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929AFF9" w14:textId="77777777" w:rsidR="00877394" w:rsidRPr="00C900DF" w:rsidRDefault="00877394" w:rsidP="00015A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221 (71%) declined help.</w:t>
            </w:r>
          </w:p>
          <w:p w14:paraId="0F50B369" w14:textId="77777777" w:rsidR="00877394" w:rsidRPr="00C900DF" w:rsidRDefault="00877394" w:rsidP="00015A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307C658" w14:textId="7E144C37" w:rsidR="00877394" w:rsidRPr="00C900DF" w:rsidRDefault="00877394" w:rsidP="00015A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5C840918" w14:textId="77777777" w:rsidR="00C900DF" w:rsidRPr="00C900DF" w:rsidRDefault="00877394" w:rsidP="00015A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General offer of psychosocial support targeting cancer patients.</w:t>
            </w:r>
          </w:p>
          <w:p w14:paraId="388E0125" w14:textId="77777777" w:rsidR="00C900DF" w:rsidRPr="00C900DF" w:rsidRDefault="00C900DF" w:rsidP="00015A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35FAFFA" w14:textId="6D0FB387" w:rsidR="00877394" w:rsidRPr="00C900DF" w:rsidRDefault="00C900DF" w:rsidP="00015A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Free, available to all diagnosed with cancer </w:t>
            </w:r>
            <w:r w:rsidR="00877394"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18EEF352" w14:textId="77777777" w:rsidR="00877394" w:rsidRPr="00C900DF" w:rsidRDefault="00877394" w:rsidP="00015A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C50E1B4" w14:textId="21F9610A" w:rsidR="00877394" w:rsidRPr="00C900DF" w:rsidRDefault="00877394" w:rsidP="00015A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7493" w:type="dxa"/>
          </w:tcPr>
          <w:p w14:paraId="770C84B6" w14:textId="77777777" w:rsidR="00877394" w:rsidRPr="00C900DF" w:rsidRDefault="00877394" w:rsidP="00015A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 prefer to manage myself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 (n=99, 46%)</w:t>
            </w:r>
          </w:p>
          <w:p w14:paraId="364C3048" w14:textId="77777777" w:rsidR="00877394" w:rsidRPr="00C900DF" w:rsidRDefault="00877394" w:rsidP="00015A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Authors states that it is unclear what underlies this preference. Including if it’s a genuine preference to handle issues themselves or if it reflects an underlying reluctance to seek help and what kind of strategies is used to manage distress. </w:t>
            </w:r>
          </w:p>
          <w:p w14:paraId="23E4FEDE" w14:textId="77777777" w:rsidR="00877394" w:rsidRPr="00C900DF" w:rsidRDefault="00877394" w:rsidP="00015A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31253C8" w14:textId="77777777" w:rsidR="00877394" w:rsidRPr="00C900DF" w:rsidRDefault="00877394" w:rsidP="00015A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etting help from another source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 (n=52, 24%)</w:t>
            </w:r>
          </w:p>
          <w:p w14:paraId="1124DDED" w14:textId="77777777" w:rsidR="00877394" w:rsidRPr="00C900DF" w:rsidRDefault="00877394" w:rsidP="00015A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E627E66" w14:textId="230BA32E" w:rsidR="00877394" w:rsidRPr="00C900DF" w:rsidRDefault="00877394" w:rsidP="00015A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ates distress not severe enough to seek help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 (n=50, 23%)</w:t>
            </w:r>
          </w:p>
          <w:p w14:paraId="4F5F5102" w14:textId="77777777" w:rsidR="00877394" w:rsidRDefault="00877394" w:rsidP="00015A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People indicating this reason had significant lower score on the Distress Thermometer and on PSYCH-&amp; for clinical anxiety &amp; depression.  </w:t>
            </w:r>
          </w:p>
          <w:p w14:paraId="25EF9807" w14:textId="0D9CB1D8" w:rsidR="00CF7226" w:rsidRPr="00C900DF" w:rsidRDefault="00CF7226" w:rsidP="00015A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877394" w:rsidRPr="003426BF" w14:paraId="17F38B46" w14:textId="77777777" w:rsidTr="00877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1B2691D" w14:textId="6E9BA4AD" w:rsidR="00877394" w:rsidRPr="00C900DF" w:rsidRDefault="00877394" w:rsidP="008B700E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C900DF">
              <w:rPr>
                <w:rFonts w:ascii="Arial" w:hAnsi="Arial" w:cs="Arial"/>
                <w:b w:val="0"/>
                <w:bCs w:val="0"/>
                <w:color w:val="212121"/>
                <w:sz w:val="16"/>
                <w:szCs w:val="16"/>
                <w:shd w:val="clear" w:color="auto" w:fill="FFFFFF"/>
              </w:rPr>
              <w:t>Handberg et al (2015)</w:t>
            </w:r>
          </w:p>
        </w:tc>
        <w:tc>
          <w:tcPr>
            <w:tcW w:w="1701" w:type="dxa"/>
          </w:tcPr>
          <w:p w14:paraId="7FE5C2A8" w14:textId="1AD88E10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Aims to describe male cancer survivors’ barriers toward participation in cancer rehabilitation. </w:t>
            </w:r>
          </w:p>
        </w:tc>
        <w:tc>
          <w:tcPr>
            <w:tcW w:w="1417" w:type="dxa"/>
          </w:tcPr>
          <w:p w14:paraId="64096D91" w14:textId="77777777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Qualitative</w:t>
            </w:r>
          </w:p>
          <w:p w14:paraId="58BD4318" w14:textId="77777777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A75B369" w14:textId="745AFF65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5-month ethnographic fieldwork</w:t>
            </w:r>
          </w:p>
          <w:p w14:paraId="79E490FE" w14:textId="77777777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72A8125" w14:textId="1416499B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Participant observation</w:t>
            </w:r>
          </w:p>
          <w:p w14:paraId="3612879E" w14:textId="77777777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FC3CD60" w14:textId="7FE976BC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Interview. </w:t>
            </w:r>
          </w:p>
          <w:p w14:paraId="6C55299D" w14:textId="77777777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1A2A4E58" w14:textId="45AADE07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35 male cancer survivors being treated in three hospital wards</w:t>
            </w:r>
          </w:p>
        </w:tc>
        <w:tc>
          <w:tcPr>
            <w:tcW w:w="1985" w:type="dxa"/>
          </w:tcPr>
          <w:p w14:paraId="079B564D" w14:textId="18D9174D" w:rsidR="00C900DF" w:rsidRPr="00C900DF" w:rsidRDefault="00C900DF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General Rehabilitation </w:t>
            </w:r>
            <w:r w:rsidR="00BD669A">
              <w:rPr>
                <w:rFonts w:ascii="Arial" w:hAnsi="Arial" w:cs="Arial"/>
                <w:sz w:val="16"/>
                <w:szCs w:val="16"/>
                <w:lang w:val="en-US"/>
              </w:rPr>
              <w:t>program</w:t>
            </w:r>
          </w:p>
          <w:p w14:paraId="72BB7499" w14:textId="77777777" w:rsidR="00C900DF" w:rsidRPr="00C900DF" w:rsidRDefault="00C900DF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C270B31" w14:textId="6FC8734E" w:rsidR="00C900DF" w:rsidRPr="00C900DF" w:rsidRDefault="00C900DF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Free, available to all diagnosed with cancer as part of the Danish national health system</w:t>
            </w:r>
          </w:p>
          <w:p w14:paraId="77FC5944" w14:textId="77777777" w:rsidR="00C900DF" w:rsidRPr="00C900DF" w:rsidRDefault="00C900DF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40C456E" w14:textId="2243E80A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7493" w:type="dxa"/>
          </w:tcPr>
          <w:p w14:paraId="22299782" w14:textId="77777777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ear of losing control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</w:p>
          <w:p w14:paraId="30A621D5" w14:textId="13ACE6F9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Rehabilitation was associated with reduced manliness, and many found it difficult to relate to sentimental or tears. Support was synonym with weakness.  </w:t>
            </w:r>
          </w:p>
          <w:p w14:paraId="706CA66B" w14:textId="77777777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The men disassociate with the sympathy and dependency support symbolizes for them. </w:t>
            </w:r>
          </w:p>
          <w:p w14:paraId="13394000" w14:textId="77777777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Confrontation with dead and other sick people spiked fear and threatened the sense of control. </w:t>
            </w:r>
          </w:p>
          <w:p w14:paraId="1658ED7C" w14:textId="77777777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C9B6B56" w14:textId="77777777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triving for normality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</w:p>
          <w:p w14:paraId="2171B269" w14:textId="77777777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Believe that rehabilitation would hinder autonomy and the possibility to forget and move on. Need of maintaining pre-identity outside the hospital. </w:t>
            </w:r>
          </w:p>
          <w:p w14:paraId="21D63CD7" w14:textId="77777777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FC99339" w14:textId="77777777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Authors connect barriers on three levels: </w:t>
            </w:r>
          </w:p>
          <w:p w14:paraId="30332791" w14:textId="638432AE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1.Identity: Masculine ideals can not reconcile with participation in rehabilitation. </w:t>
            </w:r>
          </w:p>
          <w:p w14:paraId="4A472C1E" w14:textId="59F085FB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2. Socially: Fear of becoming independent of others</w:t>
            </w:r>
            <w:r w:rsidR="00B66F5F"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 and talk of emotions or death.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  </w:t>
            </w:r>
          </w:p>
          <w:p w14:paraId="25C07654" w14:textId="5D02E43B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3. Existentially</w:t>
            </w:r>
            <w:r w:rsidR="00B66F5F"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: want to move on and not confront with death. </w:t>
            </w:r>
          </w:p>
          <w:p w14:paraId="45D08765" w14:textId="77777777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877394" w:rsidRPr="003426BF" w14:paraId="49FCA1FF" w14:textId="77777777" w:rsidTr="00877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2A7EDF6" w14:textId="46B34319" w:rsidR="00877394" w:rsidRPr="00C900DF" w:rsidRDefault="00877394" w:rsidP="008B700E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proofErr w:type="spellStart"/>
            <w:r w:rsidRPr="00C900DF">
              <w:rPr>
                <w:rFonts w:ascii="Arial" w:hAnsi="Arial" w:cs="Arial"/>
                <w:b w:val="0"/>
                <w:bCs w:val="0"/>
                <w:color w:val="212121"/>
                <w:sz w:val="16"/>
                <w:szCs w:val="16"/>
                <w:shd w:val="clear" w:color="auto" w:fill="FFFFFF"/>
              </w:rPr>
              <w:t>Cheville</w:t>
            </w:r>
            <w:proofErr w:type="spellEnd"/>
            <w:r w:rsidRPr="00C900DF">
              <w:rPr>
                <w:rFonts w:ascii="Arial" w:hAnsi="Arial" w:cs="Arial"/>
                <w:b w:val="0"/>
                <w:bCs w:val="0"/>
                <w:color w:val="212121"/>
                <w:sz w:val="16"/>
                <w:szCs w:val="16"/>
                <w:shd w:val="clear" w:color="auto" w:fill="FFFFFF"/>
              </w:rPr>
              <w:t xml:space="preserve"> AL, et al (2017)</w:t>
            </w:r>
          </w:p>
        </w:tc>
        <w:tc>
          <w:tcPr>
            <w:tcW w:w="1701" w:type="dxa"/>
          </w:tcPr>
          <w:p w14:paraId="6B0DE84E" w14:textId="06AB1D37" w:rsidR="00877394" w:rsidRPr="00C900DF" w:rsidRDefault="00F32C91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Aims to describe the proportion and characteristics of 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patients with </w:t>
            </w:r>
            <w:r w:rsidR="00C900DF" w:rsidRPr="00C900DF">
              <w:rPr>
                <w:rFonts w:ascii="Arial" w:hAnsi="Arial" w:cs="Arial"/>
                <w:sz w:val="16"/>
                <w:szCs w:val="16"/>
                <w:lang w:val="en-US"/>
              </w:rPr>
              <w:t>late-stage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 cancer that are and are not receptive to receiving rehabilitation </w:t>
            </w:r>
            <w:r w:rsidR="00BD669A">
              <w:rPr>
                <w:rFonts w:ascii="Arial" w:hAnsi="Arial" w:cs="Arial"/>
                <w:sz w:val="16"/>
                <w:szCs w:val="16"/>
                <w:lang w:val="en-US"/>
              </w:rPr>
              <w:t>programs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, as well as the rationale for their level of interest. </w:t>
            </w:r>
          </w:p>
        </w:tc>
        <w:tc>
          <w:tcPr>
            <w:tcW w:w="1417" w:type="dxa"/>
          </w:tcPr>
          <w:p w14:paraId="193AE09D" w14:textId="77777777" w:rsidR="00CF7226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Mixed Methods</w:t>
            </w:r>
          </w:p>
          <w:p w14:paraId="6C10D841" w14:textId="0233D339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Prospective longitudinal study.</w:t>
            </w:r>
          </w:p>
          <w:p w14:paraId="1D5E9E11" w14:textId="51E2B66F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17DAC60" w14:textId="40FD3AFE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Telephone interview using open ended questions </w:t>
            </w:r>
          </w:p>
          <w:p w14:paraId="3A2FB758" w14:textId="0D78BDAA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2693" w:type="dxa"/>
          </w:tcPr>
          <w:p w14:paraId="4131690F" w14:textId="65211CDA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311 people diagnosed with stage IIIC or IV non-small or extensive stage small cell lung cancer.</w:t>
            </w:r>
          </w:p>
          <w:p w14:paraId="1F983BBE" w14:textId="77777777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212 was not interested in rehabilitation </w:t>
            </w:r>
          </w:p>
          <w:p w14:paraId="2E38B2F4" w14:textId="77777777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3AB9C27" w14:textId="29D247A7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Participants with no interest in rehabilitation </w:t>
            </w:r>
            <w:r w:rsidR="00BD669A">
              <w:rPr>
                <w:rFonts w:ascii="Arial" w:hAnsi="Arial" w:cs="Arial"/>
                <w:sz w:val="16"/>
                <w:szCs w:val="16"/>
                <w:lang w:val="en-US"/>
              </w:rPr>
              <w:t>programs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 with a functional limitation &gt;4/10 were asked for reasons. </w:t>
            </w:r>
          </w:p>
          <w:p w14:paraId="29925491" w14:textId="77777777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DC314B1" w14:textId="77777777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FFDB838" w14:textId="567BC428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3996E54" w14:textId="77777777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22BEBBC9" w14:textId="3280B285" w:rsidR="00877394" w:rsidRPr="00C900DF" w:rsidRDefault="00C900DF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General Rehabilitation </w:t>
            </w:r>
            <w:r w:rsidR="00BD669A">
              <w:rPr>
                <w:rFonts w:ascii="Arial" w:hAnsi="Arial" w:cs="Arial"/>
                <w:sz w:val="16"/>
                <w:szCs w:val="16"/>
                <w:lang w:val="en-US"/>
              </w:rPr>
              <w:t>program</w:t>
            </w:r>
          </w:p>
          <w:p w14:paraId="2A596C70" w14:textId="77777777" w:rsidR="00C900DF" w:rsidRPr="00C900DF" w:rsidRDefault="00C900DF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3E8DCF1" w14:textId="62B33A16" w:rsidR="00877394" w:rsidRPr="00C900DF" w:rsidRDefault="00C900DF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No structural frame presented, interest in general rehabilitation </w:t>
            </w:r>
          </w:p>
          <w:p w14:paraId="10C84AF1" w14:textId="77777777" w:rsidR="00C900DF" w:rsidRPr="00C900DF" w:rsidRDefault="00C900DF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02A71AB" w14:textId="4770F6B9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7493" w:type="dxa"/>
          </w:tcPr>
          <w:p w14:paraId="53B5E3B5" w14:textId="77777777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>Feeling too busy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: Conflict with medical or other appointments. </w:t>
            </w:r>
          </w:p>
          <w:p w14:paraId="03ED820E" w14:textId="77777777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9A30AC2" w14:textId="77777777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 xml:space="preserve">Rehabilitation is unnecessary: 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Have the help they need, can manage on their own, previously received therapy or remained physically active.  Most dominant were experience of being able to manage on their own (n=36),</w:t>
            </w:r>
          </w:p>
          <w:p w14:paraId="0EE08CBF" w14:textId="77777777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7842DD0" w14:textId="77777777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eed to finish treatment or test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: Waiting to recover from or finish treatment, waiting for test response. </w:t>
            </w:r>
          </w:p>
          <w:p w14:paraId="04DE67C6" w14:textId="77777777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33FB6EC" w14:textId="77777777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habilitation would not be beneficial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:  Experience with rehabilitation not being helpful (n=36), or experience with rehabilitation gave them the support they needed. Others did not believe rehabilitation would be beneficial. </w:t>
            </w:r>
          </w:p>
          <w:p w14:paraId="1E596B15" w14:textId="77777777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76DB4F5" w14:textId="77777777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articipation would be burdensome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: Cancer and treatment symptoms making it too burdensome (n=29). Practical issues as transportation or affordability (n=5)  </w:t>
            </w:r>
          </w:p>
          <w:p w14:paraId="76C3FAE9" w14:textId="77777777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77DA9AA" w14:textId="77777777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Cancer patient’s misperception of the role of rehabilitation is highlighted as a barrier to participation. </w:t>
            </w:r>
          </w:p>
          <w:p w14:paraId="0AE2C3B1" w14:textId="77777777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2900D73" w14:textId="77777777" w:rsidR="00877394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People with limited community and household mobility were often not interested in rehabilitation</w:t>
            </w:r>
          </w:p>
          <w:p w14:paraId="37578F34" w14:textId="02C7B5A4" w:rsidR="00CF7226" w:rsidRPr="00C900DF" w:rsidRDefault="00CF7226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877394" w:rsidRPr="003426BF" w14:paraId="7BB1EB91" w14:textId="77777777" w:rsidTr="00877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0AF1DB7" w14:textId="77777777" w:rsidR="00877394" w:rsidRPr="00C900DF" w:rsidRDefault="00877394" w:rsidP="008B700E">
            <w:pPr>
              <w:rPr>
                <w:rFonts w:ascii="Arial" w:hAnsi="Arial" w:cs="Arial"/>
                <w:b w:val="0"/>
                <w:bCs w:val="0"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C900DF">
              <w:rPr>
                <w:rFonts w:ascii="Arial" w:hAnsi="Arial" w:cs="Arial"/>
                <w:b w:val="0"/>
                <w:bCs w:val="0"/>
                <w:color w:val="212121"/>
                <w:sz w:val="16"/>
                <w:szCs w:val="16"/>
                <w:shd w:val="clear" w:color="auto" w:fill="FFFFFF"/>
                <w:lang w:val="en-US"/>
              </w:rPr>
              <w:lastRenderedPageBreak/>
              <w:t>Hardcastle et al. (2018)</w:t>
            </w:r>
          </w:p>
        </w:tc>
        <w:tc>
          <w:tcPr>
            <w:tcW w:w="1701" w:type="dxa"/>
          </w:tcPr>
          <w:p w14:paraId="0472DA3B" w14:textId="393AD74F" w:rsidR="00877394" w:rsidRPr="00C900DF" w:rsidRDefault="00700813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Aims to investigate factors influencing non-participation in a structured exercise program for cancer survivors and t</w:t>
            </w:r>
            <w:r w:rsidR="00F32C91"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o explore survivors’ experiences and attitudes in relation to physical activity participation. </w:t>
            </w:r>
          </w:p>
        </w:tc>
        <w:tc>
          <w:tcPr>
            <w:tcW w:w="1417" w:type="dxa"/>
          </w:tcPr>
          <w:p w14:paraId="402933C6" w14:textId="77777777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Mixed methods</w:t>
            </w:r>
          </w:p>
          <w:p w14:paraId="2171B235" w14:textId="77777777" w:rsidR="00700813" w:rsidRPr="00C900DF" w:rsidRDefault="00700813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86BA864" w14:textId="77777777" w:rsidR="00700813" w:rsidRPr="00C900DF" w:rsidRDefault="00700813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Interviews</w:t>
            </w:r>
          </w:p>
          <w:p w14:paraId="7A0B376A" w14:textId="77777777" w:rsidR="00700813" w:rsidRPr="00C900DF" w:rsidRDefault="00700813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02377DA" w14:textId="1DF35476" w:rsidR="00700813" w:rsidRPr="00C900DF" w:rsidRDefault="00700813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Face-to-face or telephone</w:t>
            </w:r>
          </w:p>
        </w:tc>
        <w:tc>
          <w:tcPr>
            <w:tcW w:w="2693" w:type="dxa"/>
          </w:tcPr>
          <w:p w14:paraId="7A771BCF" w14:textId="77777777" w:rsidR="00700813" w:rsidRPr="00C900DF" w:rsidRDefault="00700813" w:rsidP="00700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153 patients were invited to participate </w:t>
            </w:r>
          </w:p>
          <w:p w14:paraId="2093A22A" w14:textId="50F64ACD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20 people diagnosed with cancer in previous 5 years. </w:t>
            </w:r>
          </w:p>
          <w:p w14:paraId="5AC0F641" w14:textId="77777777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B8638C4" w14:textId="25552A1B" w:rsidR="00700813" w:rsidRPr="00C900DF" w:rsidRDefault="00700813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9 r</w:t>
            </w:r>
            <w:r w:rsidR="00877394"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egistered 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programs</w:t>
            </w:r>
            <w:r w:rsidR="00877394"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 but cancelled registration</w:t>
            </w:r>
          </w:p>
          <w:p w14:paraId="69FCA003" w14:textId="77777777" w:rsidR="00700813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78DDC6E6" w14:textId="77777777" w:rsidR="00700813" w:rsidRPr="00C900DF" w:rsidRDefault="00700813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5 </w:t>
            </w:r>
            <w:r w:rsidR="00877394"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failed to attend </w:t>
            </w:r>
          </w:p>
          <w:p w14:paraId="09EB6CEB" w14:textId="77777777" w:rsidR="00700813" w:rsidRPr="00C900DF" w:rsidRDefault="00700813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FE47D68" w14:textId="5B59D853" w:rsidR="00877394" w:rsidRPr="00C900DF" w:rsidRDefault="00700813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6 dropped</w:t>
            </w:r>
            <w:r w:rsidR="00877394"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 out during the 2 years program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14:paraId="7A39A430" w14:textId="69ED626F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7445FFD0" w14:textId="77777777" w:rsidR="00C900DF" w:rsidRPr="00C900DF" w:rsidRDefault="00C900DF" w:rsidP="00C90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Exercise program </w:t>
            </w:r>
          </w:p>
          <w:p w14:paraId="3C73C8EC" w14:textId="77777777" w:rsidR="00C900DF" w:rsidRPr="00C900DF" w:rsidRDefault="00C900DF" w:rsidP="00C90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Specifically tailored to cancer survivors</w:t>
            </w:r>
          </w:p>
          <w:p w14:paraId="7D06F40D" w14:textId="068B5F82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BDBAA23" w14:textId="280392F7" w:rsidR="00C900DF" w:rsidRPr="00C900DF" w:rsidRDefault="00C900DF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Free, run by non-profit organization</w:t>
            </w:r>
          </w:p>
          <w:p w14:paraId="01D30073" w14:textId="77777777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6C4F16E" w14:textId="77777777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7493" w:type="dxa"/>
          </w:tcPr>
          <w:p w14:paraId="449B3E0C" w14:textId="77777777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vailability of the program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: Program fully booked, conflicting with cancer treatment</w:t>
            </w:r>
          </w:p>
          <w:p w14:paraId="12A82BE7" w14:textId="77777777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8A8F2B7" w14:textId="7CF23C51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ccess, </w:t>
            </w:r>
            <w:proofErr w:type="gramStart"/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ime</w:t>
            </w:r>
            <w:proofErr w:type="gramEnd"/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and cost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: Location and transportation issues, </w:t>
            </w:r>
            <w:r w:rsidR="00700813" w:rsidRPr="00C900DF">
              <w:rPr>
                <w:rFonts w:ascii="Arial" w:hAnsi="Arial" w:cs="Arial"/>
                <w:sz w:val="16"/>
                <w:szCs w:val="16"/>
                <w:lang w:val="en-US"/>
              </w:rPr>
              <w:t>too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 expensive to continue exercise after program. </w:t>
            </w:r>
          </w:p>
          <w:p w14:paraId="6474405A" w14:textId="77777777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AD5AFC9" w14:textId="77777777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ack of motivation or confidence: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 “Just being lazy” “out of habit” “lack of self-discipline”. Afraid to do exercise wrong and look stupid. </w:t>
            </w:r>
          </w:p>
          <w:p w14:paraId="52C58BDC" w14:textId="77777777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F934897" w14:textId="77777777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Unwell or fatigue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: Feeling too sick. Mostly people doing treatment</w:t>
            </w:r>
          </w:p>
          <w:p w14:paraId="5054C89C" w14:textId="77777777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FA0D6F8" w14:textId="5BF58B12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hysical activity preferences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 w:rsidR="00F32C91" w:rsidRPr="00C900DF">
              <w:rPr>
                <w:rFonts w:ascii="Arial" w:hAnsi="Arial" w:cs="Arial"/>
                <w:sz w:val="16"/>
                <w:szCs w:val="16"/>
                <w:lang w:val="en-US"/>
              </w:rPr>
              <w:t>Exercise is not accustomed to physical conditions and abilities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. Preference for homebased exercise program. </w:t>
            </w:r>
          </w:p>
          <w:p w14:paraId="6AC26991" w14:textId="77777777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F58C0EF" w14:textId="6882CCBC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Knowledge of </w:t>
            </w:r>
            <w:r w:rsidR="00F32C91"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physical activity </w:t>
            </w: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uidelines: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 Patients </w:t>
            </w:r>
            <w:r w:rsidR="00F32C91" w:rsidRPr="00C900DF">
              <w:rPr>
                <w:rFonts w:ascii="Arial" w:hAnsi="Arial" w:cs="Arial"/>
                <w:sz w:val="16"/>
                <w:szCs w:val="16"/>
                <w:lang w:val="en-US"/>
              </w:rPr>
              <w:t>could not cite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F32C91" w:rsidRPr="00C900DF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 PA</w:t>
            </w:r>
            <w:r w:rsidR="00F32C91" w:rsidRPr="00C900D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proofErr w:type="spellStart"/>
            <w:r w:rsidR="00F32C91" w:rsidRPr="00C900DF">
              <w:rPr>
                <w:rFonts w:ascii="Arial" w:hAnsi="Arial" w:cs="Arial"/>
                <w:sz w:val="16"/>
                <w:szCs w:val="16"/>
                <w:lang w:val="en-US"/>
              </w:rPr>
              <w:t>guidlines</w:t>
            </w:r>
            <w:proofErr w:type="spellEnd"/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 but did not explain this as a reason for nonparticipation. </w:t>
            </w:r>
          </w:p>
          <w:p w14:paraId="4AEE61D2" w14:textId="77777777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62B9CB1" w14:textId="77777777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ack of referral or advice: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 Did not recall receiving advice or referral for PA. Most were aware of the program through advertisements. No were referred by their oncologist. </w:t>
            </w:r>
          </w:p>
          <w:p w14:paraId="4226FF41" w14:textId="77777777" w:rsidR="00877394" w:rsidRPr="00C900DF" w:rsidRDefault="00877394" w:rsidP="008B7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77394" w:rsidRPr="003426BF" w14:paraId="45573B18" w14:textId="77777777" w:rsidTr="00877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134B1FD" w14:textId="77777777" w:rsidR="00877394" w:rsidRPr="00C900DF" w:rsidRDefault="00877394" w:rsidP="008B700E">
            <w:pPr>
              <w:rPr>
                <w:rFonts w:ascii="Arial" w:hAnsi="Arial" w:cs="Arial"/>
                <w:b w:val="0"/>
                <w:bCs w:val="0"/>
                <w:color w:val="212121"/>
                <w:sz w:val="16"/>
                <w:szCs w:val="16"/>
                <w:shd w:val="clear" w:color="auto" w:fill="FFFFFF"/>
              </w:rPr>
            </w:pPr>
            <w:proofErr w:type="spellStart"/>
            <w:r w:rsidRPr="00C900DF">
              <w:rPr>
                <w:rFonts w:ascii="Arial" w:hAnsi="Arial" w:cs="Arial"/>
                <w:b w:val="0"/>
                <w:bCs w:val="0"/>
                <w:color w:val="212121"/>
                <w:sz w:val="16"/>
                <w:szCs w:val="16"/>
                <w:shd w:val="clear" w:color="auto" w:fill="FFFFFF"/>
              </w:rPr>
              <w:t>Toivonen</w:t>
            </w:r>
            <w:proofErr w:type="spellEnd"/>
            <w:r w:rsidRPr="00C900DF">
              <w:rPr>
                <w:rFonts w:ascii="Arial" w:hAnsi="Arial" w:cs="Arial"/>
                <w:b w:val="0"/>
                <w:bCs w:val="0"/>
                <w:color w:val="212121"/>
                <w:sz w:val="16"/>
                <w:szCs w:val="16"/>
                <w:shd w:val="clear" w:color="auto" w:fill="FFFFFF"/>
              </w:rPr>
              <w:t xml:space="preserve"> K, et al (2020)</w:t>
            </w:r>
          </w:p>
        </w:tc>
        <w:tc>
          <w:tcPr>
            <w:tcW w:w="1701" w:type="dxa"/>
          </w:tcPr>
          <w:p w14:paraId="1292B459" w14:textId="145B2D20" w:rsidR="00877394" w:rsidRPr="00C900DF" w:rsidRDefault="00F32C91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Aims to understand barriers to participation in and completion of mindfulness-based cancer recovery. </w:t>
            </w:r>
          </w:p>
        </w:tc>
        <w:tc>
          <w:tcPr>
            <w:tcW w:w="1417" w:type="dxa"/>
          </w:tcPr>
          <w:p w14:paraId="2D9CF39B" w14:textId="2EFA18A9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Mixed methods</w:t>
            </w:r>
          </w:p>
          <w:p w14:paraId="793A39BA" w14:textId="66A564A6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213321B" w14:textId="76B2FD0D" w:rsidR="00700813" w:rsidRPr="00C900DF" w:rsidRDefault="00700813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Self-reported questionnaire</w:t>
            </w:r>
          </w:p>
          <w:p w14:paraId="6E46412A" w14:textId="183EEB63" w:rsidR="00700813" w:rsidRPr="00C900DF" w:rsidRDefault="00700813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0D8E3A5" w14:textId="5A50FDA7" w:rsidR="00700813" w:rsidRPr="00C900DF" w:rsidRDefault="00700813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Open-ended semi- structured interviews</w:t>
            </w:r>
          </w:p>
          <w:p w14:paraId="49C58C28" w14:textId="108622AC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74E4F8E8" w14:textId="2DC7E865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46 people registered for mindfulness-program participated in the study</w:t>
            </w:r>
          </w:p>
          <w:p w14:paraId="3A8F56FC" w14:textId="77777777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455A73E" w14:textId="7197049D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998DF84" w14:textId="021417EC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6 drop</w:t>
            </w:r>
            <w:r w:rsidR="00700813"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ped 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out</w:t>
            </w:r>
            <w:r w:rsidR="00700813" w:rsidRPr="00C900DF">
              <w:rPr>
                <w:rFonts w:ascii="Arial" w:hAnsi="Arial" w:cs="Arial"/>
                <w:sz w:val="16"/>
                <w:szCs w:val="16"/>
                <w:lang w:val="en-US"/>
              </w:rPr>
              <w:t>. Of those 4 participated in survey, 3 in open-ended questions and 6 got interviewed.</w:t>
            </w:r>
          </w:p>
          <w:p w14:paraId="57E65BF3" w14:textId="3B62615B" w:rsidR="00700813" w:rsidRPr="00C900DF" w:rsidRDefault="00700813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27C04F5" w14:textId="77777777" w:rsidR="00700813" w:rsidRPr="00C900DF" w:rsidRDefault="00700813" w:rsidP="00700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Completers and drop-outs reasons were pooled together. Results shows that dropouts experienced same type of barriers as the 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participants, rather than distinct ones – but they tend to experience the barriers more often.</w:t>
            </w:r>
          </w:p>
          <w:p w14:paraId="44501DB2" w14:textId="56BB6A60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59CE3DAA" w14:textId="77777777" w:rsidR="00C900DF" w:rsidRPr="00C900DF" w:rsidRDefault="00C900DF" w:rsidP="00C90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Mindfulness-based cancer recovery</w:t>
            </w:r>
          </w:p>
          <w:p w14:paraId="036EBF1E" w14:textId="766F4DA0" w:rsidR="00877394" w:rsidRPr="00C900DF" w:rsidRDefault="00C900DF" w:rsidP="00C90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Group-based </w:t>
            </w:r>
          </w:p>
          <w:p w14:paraId="2701DCA0" w14:textId="0D79B660" w:rsidR="00C900DF" w:rsidRPr="00C900DF" w:rsidRDefault="00C900DF" w:rsidP="00C90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58DD492" w14:textId="77777777" w:rsidR="00C900DF" w:rsidRPr="00C900DF" w:rsidRDefault="00C900DF" w:rsidP="00C90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Free, program available to all people diagnosed with cancer in Southern Alberta</w:t>
            </w:r>
          </w:p>
          <w:p w14:paraId="115648F6" w14:textId="77777777" w:rsidR="00C900DF" w:rsidRPr="00C900DF" w:rsidRDefault="00C900DF" w:rsidP="00C90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AA69E5E" w14:textId="77777777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7493" w:type="dxa"/>
          </w:tcPr>
          <w:p w14:paraId="680A1BED" w14:textId="4CAC68DE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ractical barriers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: Conflicting with family obligations and daily life. </w:t>
            </w:r>
          </w:p>
          <w:p w14:paraId="6D11F8BB" w14:textId="658001D0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AD26758" w14:textId="6C37F964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erson related barriers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: Lack of motivation, self-control, concentration. Having enough social support. Dropouts found it especially difficult to prioritize rehabilitation in daily life. </w:t>
            </w:r>
          </w:p>
          <w:p w14:paraId="17BB732F" w14:textId="0D3E9776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54544FD" w14:textId="5F315420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ancer specific barriers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: Conflict with hospital appointments. Side effect from treatment. </w:t>
            </w:r>
          </w:p>
          <w:p w14:paraId="4B028F30" w14:textId="3C3BFC67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44EDEB2" w14:textId="25129940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rogram-related barriers: (</w:t>
            </w:r>
            <w:r w:rsidRPr="00C900DF">
              <w:rPr>
                <w:rFonts w:ascii="Arial" w:hAnsi="Arial" w:cs="Arial"/>
                <w:sz w:val="16"/>
                <w:szCs w:val="16"/>
                <w:lang w:val="en-US"/>
              </w:rPr>
              <w:t xml:space="preserve">Least reported) Uncertainty if they did it ‘right’. Program did not meet expectations. Drop-out did not experience benefits. </w:t>
            </w:r>
          </w:p>
          <w:p w14:paraId="08A97767" w14:textId="77777777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A06BEE2" w14:textId="4912576E" w:rsidR="00877394" w:rsidRPr="00C900DF" w:rsidRDefault="00877394" w:rsidP="008B7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bookmarkEnd w:id="0"/>
    </w:tbl>
    <w:p w14:paraId="36194783" w14:textId="77777777" w:rsidR="00FA5C28" w:rsidRPr="00C900DF" w:rsidRDefault="00FA5C28" w:rsidP="00666DAE">
      <w:pPr>
        <w:rPr>
          <w:rFonts w:ascii="Arial" w:hAnsi="Arial" w:cs="Arial"/>
          <w:sz w:val="16"/>
          <w:szCs w:val="16"/>
          <w:lang w:val="en-US"/>
        </w:rPr>
      </w:pPr>
    </w:p>
    <w:sectPr w:rsidR="00FA5C28" w:rsidRPr="00C900DF" w:rsidSect="00335420">
      <w:headerReference w:type="default" r:id="rId7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24A9A4" w14:textId="77777777" w:rsidR="00AB273B" w:rsidRDefault="00AB273B" w:rsidP="00AB273B">
      <w:pPr>
        <w:spacing w:after="0" w:line="240" w:lineRule="auto"/>
      </w:pPr>
      <w:r>
        <w:separator/>
      </w:r>
    </w:p>
  </w:endnote>
  <w:endnote w:type="continuationSeparator" w:id="0">
    <w:p w14:paraId="65E7F559" w14:textId="77777777" w:rsidR="00AB273B" w:rsidRDefault="00AB273B" w:rsidP="00AB27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8E91A" w14:textId="77777777" w:rsidR="00AB273B" w:rsidRDefault="00AB273B" w:rsidP="00AB273B">
      <w:pPr>
        <w:spacing w:after="0" w:line="240" w:lineRule="auto"/>
      </w:pPr>
      <w:r>
        <w:separator/>
      </w:r>
    </w:p>
  </w:footnote>
  <w:footnote w:type="continuationSeparator" w:id="0">
    <w:p w14:paraId="597E6F28" w14:textId="77777777" w:rsidR="00AB273B" w:rsidRDefault="00AB273B" w:rsidP="00AB27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D347E2" w14:textId="3F43844D" w:rsidR="00BC09AE" w:rsidRDefault="005A1343">
    <w:pPr>
      <w:pStyle w:val="Sidehoved"/>
      <w:rPr>
        <w:lang w:val="en-US"/>
      </w:rPr>
    </w:pPr>
    <w:r w:rsidRPr="005A1343">
      <w:rPr>
        <w:b/>
        <w:bCs/>
        <w:sz w:val="28"/>
        <w:szCs w:val="28"/>
        <w:lang w:val="en-US"/>
      </w:rPr>
      <w:t>Appendix II</w:t>
    </w:r>
    <w:r w:rsidRPr="005A1343">
      <w:rPr>
        <w:sz w:val="28"/>
        <w:szCs w:val="28"/>
        <w:lang w:val="en-US"/>
      </w:rPr>
      <w:t xml:space="preserve"> </w:t>
    </w:r>
    <w:r>
      <w:rPr>
        <w:lang w:val="en-US"/>
      </w:rPr>
      <w:t>– Data chart</w:t>
    </w:r>
  </w:p>
  <w:p w14:paraId="1C376500" w14:textId="77777777" w:rsidR="005A1343" w:rsidRPr="009F4096" w:rsidRDefault="005A1343">
    <w:pPr>
      <w:pStyle w:val="Sidehoved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39168BCA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1CA13DA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8FB2CAC"/>
    <w:multiLevelType w:val="hybridMultilevel"/>
    <w:tmpl w:val="D71A83C6"/>
    <w:lvl w:ilvl="0" w:tplc="FD3803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5F07BD"/>
    <w:multiLevelType w:val="hybridMultilevel"/>
    <w:tmpl w:val="C8888538"/>
    <w:lvl w:ilvl="0" w:tplc="13EA687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50645B"/>
    <w:multiLevelType w:val="hybridMultilevel"/>
    <w:tmpl w:val="7284971C"/>
    <w:lvl w:ilvl="0" w:tplc="EB3E49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4C7973"/>
    <w:multiLevelType w:val="hybridMultilevel"/>
    <w:tmpl w:val="7AD48BD6"/>
    <w:lvl w:ilvl="0" w:tplc="6A72F8F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533139"/>
    <w:multiLevelType w:val="hybridMultilevel"/>
    <w:tmpl w:val="D9A8A456"/>
    <w:lvl w:ilvl="0" w:tplc="EF22AFB8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CB6E77"/>
    <w:multiLevelType w:val="hybridMultilevel"/>
    <w:tmpl w:val="439AFB2C"/>
    <w:lvl w:ilvl="0" w:tplc="897AB70E">
      <w:start w:val="29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5D0C55"/>
    <w:multiLevelType w:val="hybridMultilevel"/>
    <w:tmpl w:val="072451D4"/>
    <w:lvl w:ilvl="0" w:tplc="0E1211CC">
      <w:start w:val="5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4224EB"/>
    <w:multiLevelType w:val="hybridMultilevel"/>
    <w:tmpl w:val="2A50A814"/>
    <w:lvl w:ilvl="0" w:tplc="2A64B9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BC6015"/>
    <w:multiLevelType w:val="hybridMultilevel"/>
    <w:tmpl w:val="A08A4FA2"/>
    <w:lvl w:ilvl="0" w:tplc="8CE471F6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C22B0B"/>
    <w:multiLevelType w:val="hybridMultilevel"/>
    <w:tmpl w:val="0650AB6E"/>
    <w:lvl w:ilvl="0" w:tplc="80E8CDD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9"/>
  </w:num>
  <w:num w:numId="4">
    <w:abstractNumId w:val="2"/>
  </w:num>
  <w:num w:numId="5">
    <w:abstractNumId w:val="7"/>
  </w:num>
  <w:num w:numId="6">
    <w:abstractNumId w:val="8"/>
  </w:num>
  <w:num w:numId="7">
    <w:abstractNumId w:val="10"/>
  </w:num>
  <w:num w:numId="8">
    <w:abstractNumId w:val="3"/>
  </w:num>
  <w:num w:numId="9">
    <w:abstractNumId w:val="11"/>
  </w:num>
  <w:num w:numId="10">
    <w:abstractNumId w:val="6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213"/>
    <w:rsid w:val="00015A1C"/>
    <w:rsid w:val="00017C5F"/>
    <w:rsid w:val="0011436F"/>
    <w:rsid w:val="0012214A"/>
    <w:rsid w:val="00130AE2"/>
    <w:rsid w:val="001F533B"/>
    <w:rsid w:val="00251DDC"/>
    <w:rsid w:val="0025358F"/>
    <w:rsid w:val="002B27A7"/>
    <w:rsid w:val="002B2E59"/>
    <w:rsid w:val="002B56AF"/>
    <w:rsid w:val="002C2073"/>
    <w:rsid w:val="002C76C1"/>
    <w:rsid w:val="00335D3E"/>
    <w:rsid w:val="003402FE"/>
    <w:rsid w:val="003426BF"/>
    <w:rsid w:val="00390AA3"/>
    <w:rsid w:val="003928E3"/>
    <w:rsid w:val="003B1A42"/>
    <w:rsid w:val="003C7545"/>
    <w:rsid w:val="003E049E"/>
    <w:rsid w:val="00453466"/>
    <w:rsid w:val="00457088"/>
    <w:rsid w:val="004E7FAD"/>
    <w:rsid w:val="005075FE"/>
    <w:rsid w:val="00511A74"/>
    <w:rsid w:val="00521B35"/>
    <w:rsid w:val="00555DD7"/>
    <w:rsid w:val="005A036E"/>
    <w:rsid w:val="005A1343"/>
    <w:rsid w:val="005C4AF7"/>
    <w:rsid w:val="005F077A"/>
    <w:rsid w:val="00666DAE"/>
    <w:rsid w:val="006A4669"/>
    <w:rsid w:val="00700813"/>
    <w:rsid w:val="00776186"/>
    <w:rsid w:val="00791CB5"/>
    <w:rsid w:val="007E2ED5"/>
    <w:rsid w:val="00837485"/>
    <w:rsid w:val="00870DE4"/>
    <w:rsid w:val="00877394"/>
    <w:rsid w:val="008B700E"/>
    <w:rsid w:val="008E264E"/>
    <w:rsid w:val="008F2DBE"/>
    <w:rsid w:val="00906E5C"/>
    <w:rsid w:val="00911FC3"/>
    <w:rsid w:val="009529F5"/>
    <w:rsid w:val="009A0AC1"/>
    <w:rsid w:val="009A514C"/>
    <w:rsid w:val="009B0213"/>
    <w:rsid w:val="009E33C3"/>
    <w:rsid w:val="009F5E6E"/>
    <w:rsid w:val="00A55344"/>
    <w:rsid w:val="00A77912"/>
    <w:rsid w:val="00A81674"/>
    <w:rsid w:val="00A860FE"/>
    <w:rsid w:val="00A903DE"/>
    <w:rsid w:val="00A9384C"/>
    <w:rsid w:val="00AB273B"/>
    <w:rsid w:val="00B31505"/>
    <w:rsid w:val="00B54703"/>
    <w:rsid w:val="00B66F5F"/>
    <w:rsid w:val="00B82A33"/>
    <w:rsid w:val="00B82CEC"/>
    <w:rsid w:val="00B9246F"/>
    <w:rsid w:val="00BD059A"/>
    <w:rsid w:val="00BD510A"/>
    <w:rsid w:val="00BD669A"/>
    <w:rsid w:val="00BF1058"/>
    <w:rsid w:val="00C21A18"/>
    <w:rsid w:val="00C35B1C"/>
    <w:rsid w:val="00C8064B"/>
    <w:rsid w:val="00C900DF"/>
    <w:rsid w:val="00C96B17"/>
    <w:rsid w:val="00CC78CB"/>
    <w:rsid w:val="00CF7226"/>
    <w:rsid w:val="00DB371A"/>
    <w:rsid w:val="00DB3E89"/>
    <w:rsid w:val="00E058A0"/>
    <w:rsid w:val="00E457C8"/>
    <w:rsid w:val="00E85E22"/>
    <w:rsid w:val="00EC159F"/>
    <w:rsid w:val="00EF23C7"/>
    <w:rsid w:val="00F01720"/>
    <w:rsid w:val="00F1540B"/>
    <w:rsid w:val="00F316D7"/>
    <w:rsid w:val="00F32C91"/>
    <w:rsid w:val="00FA5C28"/>
    <w:rsid w:val="00FC0176"/>
    <w:rsid w:val="00FC7898"/>
    <w:rsid w:val="00FD6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60F4A3B9"/>
  <w15:chartTrackingRefBased/>
  <w15:docId w15:val="{5B837288-9498-4342-B824-33302C51C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213"/>
  </w:style>
  <w:style w:type="paragraph" w:styleId="Overskrift1">
    <w:name w:val="heading 1"/>
    <w:basedOn w:val="Normal"/>
    <w:next w:val="Normal"/>
    <w:link w:val="Overskrift1Tegn"/>
    <w:uiPriority w:val="9"/>
    <w:qFormat/>
    <w:rsid w:val="009B02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860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860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B021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Sidehoved">
    <w:name w:val="header"/>
    <w:basedOn w:val="Normal"/>
    <w:link w:val="SidehovedTegn"/>
    <w:uiPriority w:val="99"/>
    <w:unhideWhenUsed/>
    <w:rsid w:val="009B021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B0213"/>
  </w:style>
  <w:style w:type="character" w:styleId="Kommentarhenvisning">
    <w:name w:val="annotation reference"/>
    <w:basedOn w:val="Standardskrifttypeiafsnit"/>
    <w:uiPriority w:val="99"/>
    <w:semiHidden/>
    <w:unhideWhenUsed/>
    <w:rsid w:val="009B021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B021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B0213"/>
    <w:rPr>
      <w:sz w:val="20"/>
      <w:szCs w:val="20"/>
    </w:rPr>
  </w:style>
  <w:style w:type="table" w:styleId="Almindeligtabel2">
    <w:name w:val="Plain Table 2"/>
    <w:basedOn w:val="Tabel-Normal"/>
    <w:uiPriority w:val="42"/>
    <w:rsid w:val="009B021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eafsnit">
    <w:name w:val="List Paragraph"/>
    <w:basedOn w:val="Normal"/>
    <w:uiPriority w:val="34"/>
    <w:qFormat/>
    <w:rsid w:val="009B0213"/>
    <w:pPr>
      <w:ind w:left="720"/>
      <w:contextualSpacing/>
    </w:pPr>
  </w:style>
  <w:style w:type="character" w:customStyle="1" w:styleId="highlight">
    <w:name w:val="highlight"/>
    <w:basedOn w:val="Standardskrifttypeiafsnit"/>
    <w:rsid w:val="009B0213"/>
  </w:style>
  <w:style w:type="character" w:styleId="Hyperlink">
    <w:name w:val="Hyperlink"/>
    <w:basedOn w:val="Standardskrifttypeiafsnit"/>
    <w:uiPriority w:val="99"/>
    <w:unhideWhenUsed/>
    <w:rsid w:val="009B0213"/>
    <w:rPr>
      <w:color w:val="0000FF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9B0213"/>
    <w:rPr>
      <w:color w:val="954F72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27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B273B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A036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A036E"/>
    <w:rPr>
      <w:b/>
      <w:bCs/>
      <w:sz w:val="20"/>
      <w:szCs w:val="20"/>
    </w:rPr>
  </w:style>
  <w:style w:type="character" w:styleId="Ulstomtale">
    <w:name w:val="Unresolved Mention"/>
    <w:basedOn w:val="Standardskrifttypeiafsnit"/>
    <w:uiPriority w:val="99"/>
    <w:semiHidden/>
    <w:unhideWhenUsed/>
    <w:rsid w:val="00BD510A"/>
    <w:rPr>
      <w:color w:val="605E5C"/>
      <w:shd w:val="clear" w:color="auto" w:fill="E1DFDD"/>
    </w:rPr>
  </w:style>
  <w:style w:type="paragraph" w:styleId="Opstilling-punkttegn">
    <w:name w:val="List Bullet"/>
    <w:basedOn w:val="Normal"/>
    <w:uiPriority w:val="99"/>
    <w:semiHidden/>
    <w:unhideWhenUsed/>
    <w:rsid w:val="00A860FE"/>
    <w:pPr>
      <w:numPr>
        <w:numId w:val="1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A860FE"/>
    <w:pPr>
      <w:numPr>
        <w:numId w:val="12"/>
      </w:numPr>
      <w:contextualSpacing/>
    </w:p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A860F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A860F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9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9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4</Pages>
  <Words>1609</Words>
  <Characters>9816</Characters>
  <Application>Microsoft Office Word</Application>
  <DocSecurity>0</DocSecurity>
  <Lines>81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la Erlik</dc:creator>
  <cp:keywords/>
  <dc:description/>
  <cp:lastModifiedBy>Mikala Erlik</cp:lastModifiedBy>
  <cp:revision>8</cp:revision>
  <dcterms:created xsi:type="dcterms:W3CDTF">2023-08-29T11:22:00Z</dcterms:created>
  <dcterms:modified xsi:type="dcterms:W3CDTF">2023-10-06T11:31:00Z</dcterms:modified>
</cp:coreProperties>
</file>